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Details of Gene targets employed in the nMLST on the 50 TcI clon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2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80"/>
        <w:gridCol w:w="2300"/>
        <w:gridCol w:w="2746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Length fragment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Chromosome location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Gene I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PX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0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11543.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MCOA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4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6831.4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DH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91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7831.7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T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61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3689.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TTP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9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7673.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HO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5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6649.4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PI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5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6529.5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ODA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0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9775.4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ODB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5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7039.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A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0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8799.24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2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3555.3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B1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0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7515.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YT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91bp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  <w:tc>
          <w:tcPr>
            <w:tcW w:w="2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00.1047053508045.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6:57:00Z</dcterms:created>
  <dc:creator>Juan David Ramirez Gonzalez</dc:creator>
  <dc:description/>
  <cp:keywords/>
  <dc:language>en-US</dc:language>
  <cp:lastModifiedBy>Juan David Ramirez Gonzalez</cp:lastModifiedBy>
  <dcterms:modified xsi:type="dcterms:W3CDTF">2013-07-22T17:00:00Z</dcterms:modified>
  <cp:revision>1</cp:revision>
  <dc:subject/>
  <dc:title/>
</cp:coreProperties>
</file>